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8"/>
        </w:rPr>
        <w:t>Supp. File 1 (Guidelines Flow Diagram).</w:t>
      </w:r>
      <w:r>
        <w:rPr>
          <w:sz w:val="28"/>
        </w:rPr>
        <w:t xml:space="preserve"> PRISMA flow diagram.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PubMed searching</w:t>
                              <w:br/>
                              <w:t>(n = 1,18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PubMed searching</w:t>
                        <w:br/>
                        <w:t>(n = 1,18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other bases searching</w:t>
                              <w:br/>
                              <w:t>(n =39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other bases searching</w:t>
                        <w:br/>
                        <w:t>(n =399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94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9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94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9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63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63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7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7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7670</wp:posOffset>
                </wp:positionH>
                <wp:positionV relativeFrom="paragraph">
                  <wp:posOffset>3881755</wp:posOffset>
                </wp:positionV>
                <wp:extent cx="2379980" cy="1210945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9980" cy="12109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28) Studied with no interest outcomes;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8) Included total or distal pancreatectomy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7.4pt;height:95.35pt;mso-wrap-distance-left:9.05pt;mso-wrap-distance-right:9.05pt;mso-wrap-distance-top:0pt;mso-wrap-distance-bottom:0pt;margin-top:305.65pt;mso-position-vertical-relative:text;margin-left:332.1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28) Studied with no interest outcomes;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8) Included total or distal pancreatectom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3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3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3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3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/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3T05:19:00Z</dcterms:created>
  <dc:creator>mocampo</dc:creator>
  <dc:description/>
  <dc:language>en-US</dc:language>
  <cp:lastModifiedBy>TEESLWW</cp:lastModifiedBy>
  <dcterms:modified xsi:type="dcterms:W3CDTF">2021-09-23T05:25:00Z</dcterms:modified>
  <cp:revision>13</cp:revision>
  <dc:subject/>
  <dc:title>PRISMA 2009 Flow Diagram</dc:title>
</cp:coreProperties>
</file>